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2E411" w14:textId="612E1F2D" w:rsidR="00B7094C" w:rsidRDefault="00B7094C" w:rsidP="00B7094C">
      <w:pPr>
        <w:spacing w:line="480" w:lineRule="auto"/>
      </w:pPr>
      <w:r w:rsidRPr="00271A61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 w:rsidR="00E344BA">
        <w:rPr>
          <w:b/>
          <w:bCs/>
        </w:rPr>
        <w:t>5</w:t>
      </w:r>
      <w:r>
        <w:tab/>
        <w:t>Cost-effectiveness of septoplasty compared with medical management at 12-months</w:t>
      </w:r>
      <w:r>
        <w:t xml:space="preserve"> </w:t>
      </w:r>
      <w:r w:rsidR="00E344BA">
        <w:t xml:space="preserve">based on treatment received </w:t>
      </w:r>
    </w:p>
    <w:tbl>
      <w:tblPr>
        <w:tblW w:w="14056" w:type="dxa"/>
        <w:tblInd w:w="-11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7"/>
        <w:gridCol w:w="1032"/>
        <w:gridCol w:w="1641"/>
        <w:gridCol w:w="1033"/>
        <w:gridCol w:w="1717"/>
        <w:gridCol w:w="1391"/>
        <w:gridCol w:w="1125"/>
        <w:gridCol w:w="1125"/>
        <w:gridCol w:w="1125"/>
        <w:gridCol w:w="1125"/>
        <w:gridCol w:w="1125"/>
      </w:tblGrid>
      <w:tr w:rsidR="00B7094C" w14:paraId="09D3D0C0" w14:textId="442AD7E9" w:rsidTr="00163ED2">
        <w:trPr>
          <w:trHeight w:val="107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FD23ECC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bookmarkStart w:id="0" w:name="_Hlk197522290"/>
            <w:r w:rsidRPr="00D35243">
              <w:rPr>
                <w:b/>
                <w:bCs/>
              </w:rPr>
              <w:t>Strategy</w:t>
            </w:r>
          </w:p>
        </w:tc>
        <w:tc>
          <w:tcPr>
            <w:tcW w:w="10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FC0002F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Cost (£) (SD)</w:t>
            </w:r>
            <w:r w:rsidRPr="00D35243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4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D3F074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ncremental cost (£) (95% CI)</w:t>
            </w:r>
            <w:r w:rsidRPr="00D35243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BC62D6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QALYs (SD)</w:t>
            </w:r>
            <w:r w:rsidRPr="00D35243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7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A289DA3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ncremental QALYs</w:t>
            </w:r>
          </w:p>
          <w:p w14:paraId="73342D49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(95% CI)</w:t>
            </w:r>
            <w:r w:rsidRPr="00D35243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BA36C4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CER</w:t>
            </w:r>
          </w:p>
        </w:tc>
        <w:tc>
          <w:tcPr>
            <w:tcW w:w="56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9E9F9" w14:textId="3A7593BB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obability of being cost-effective</w:t>
            </w:r>
          </w:p>
        </w:tc>
      </w:tr>
      <w:tr w:rsidR="00B7094C" w14:paraId="79747B9F" w14:textId="77777777" w:rsidTr="009F084B">
        <w:trPr>
          <w:trHeight w:val="1077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9348C6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15BC560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4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8AFA780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5B9B91C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0FF43CA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BD83CFA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BAB31" w14:textId="1312CA88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370EF" w14:textId="5B5FC10B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1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05D83" w14:textId="11D2FAB6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2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803883" w14:textId="57B62D62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3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81D30" w14:textId="20CF3DBE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50k</w:t>
            </w:r>
          </w:p>
        </w:tc>
      </w:tr>
      <w:tr w:rsidR="00B7094C" w14:paraId="76D6C51C" w14:textId="2381D79D" w:rsidTr="00B7094C">
        <w:trPr>
          <w:trHeight w:val="1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DFC1D89" w14:textId="77777777" w:rsidR="00B7094C" w:rsidRDefault="00B7094C" w:rsidP="00B7094C">
            <w:pPr>
              <w:spacing w:line="480" w:lineRule="auto"/>
            </w:pPr>
            <w:r>
              <w:t>Medical management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457B5C9" w14:textId="151CD86B" w:rsidR="00B7094C" w:rsidRDefault="00E344BA" w:rsidP="00B7094C">
            <w:pPr>
              <w:spacing w:line="480" w:lineRule="auto"/>
            </w:pPr>
            <w:r>
              <w:t>333 (</w:t>
            </w:r>
            <w:r w:rsidR="00FD4CC8">
              <w:t>28)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3E5A0AF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A23EB58" w14:textId="49873F05" w:rsidR="00B7094C" w:rsidRDefault="00FD4CC8" w:rsidP="00B7094C">
            <w:pPr>
              <w:spacing w:line="480" w:lineRule="auto"/>
            </w:pPr>
            <w:r>
              <w:t>0.728 (0.01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F0878C5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30DE352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E946C" w14:textId="743431AB" w:rsidR="00B7094C" w:rsidRDefault="00316DFE" w:rsidP="00B7094C">
            <w:pPr>
              <w:spacing w:line="480" w:lineRule="auto"/>
            </w:pPr>
            <w:r>
              <w:t>10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1E964" w14:textId="100EF939" w:rsidR="00B7094C" w:rsidRDefault="00316DFE" w:rsidP="00B7094C">
            <w:pPr>
              <w:spacing w:line="480" w:lineRule="auto"/>
            </w:pPr>
            <w:r>
              <w:t>10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BDF07" w14:textId="1E3F8AFC" w:rsidR="00B7094C" w:rsidRDefault="00316DFE" w:rsidP="00B7094C">
            <w:pPr>
              <w:spacing w:line="480" w:lineRule="auto"/>
            </w:pPr>
            <w:r>
              <w:t>10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645A8" w14:textId="1919E526" w:rsidR="00B7094C" w:rsidRDefault="00316DFE" w:rsidP="00B7094C">
            <w:pPr>
              <w:spacing w:line="480" w:lineRule="auto"/>
            </w:pPr>
            <w:r>
              <w:t>96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979ED" w14:textId="3AC29548" w:rsidR="00B7094C" w:rsidRDefault="00C43594" w:rsidP="00B7094C">
            <w:pPr>
              <w:spacing w:line="480" w:lineRule="auto"/>
            </w:pPr>
            <w:r>
              <w:t>1</w:t>
            </w:r>
            <w:r w:rsidR="00EC7B0F">
              <w:t>9</w:t>
            </w:r>
            <w:r w:rsidR="00C862A4">
              <w:t>%</w:t>
            </w:r>
          </w:p>
        </w:tc>
      </w:tr>
      <w:tr w:rsidR="00B7094C" w14:paraId="79A1795A" w14:textId="0307556A" w:rsidTr="00B7094C">
        <w:trPr>
          <w:trHeight w:val="17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854BAFC" w14:textId="77777777" w:rsidR="00B7094C" w:rsidRDefault="00B7094C" w:rsidP="00B7094C">
            <w:pPr>
              <w:spacing w:line="480" w:lineRule="auto"/>
            </w:pPr>
            <w:r>
              <w:t>Septoplasty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A745F5D" w14:textId="5578AF80" w:rsidR="00B7094C" w:rsidRDefault="00A72F52" w:rsidP="00B7094C">
            <w:pPr>
              <w:spacing w:line="480" w:lineRule="auto"/>
            </w:pPr>
            <w:r>
              <w:t>2213 (18)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5379381" w14:textId="77777777" w:rsidR="00B70430" w:rsidRDefault="00A72F52" w:rsidP="00B7094C">
            <w:pPr>
              <w:spacing w:line="480" w:lineRule="auto"/>
            </w:pPr>
            <w:r>
              <w:t>1878</w:t>
            </w:r>
          </w:p>
          <w:p w14:paraId="61118705" w14:textId="2022B21A" w:rsidR="00B7094C" w:rsidRDefault="00A72F52" w:rsidP="00B7094C">
            <w:pPr>
              <w:spacing w:line="480" w:lineRule="auto"/>
            </w:pPr>
            <w:r>
              <w:t>(1819 to 1938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950B81E" w14:textId="10BF809D" w:rsidR="00B7094C" w:rsidRDefault="0023530C" w:rsidP="00B7094C">
            <w:pPr>
              <w:spacing w:line="480" w:lineRule="auto"/>
            </w:pPr>
            <w:r>
              <w:t>0.769 (0.01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10CBFC4" w14:textId="77777777" w:rsidR="00B70430" w:rsidRDefault="0023530C" w:rsidP="00B7094C">
            <w:pPr>
              <w:spacing w:line="480" w:lineRule="auto"/>
            </w:pPr>
            <w:r>
              <w:t xml:space="preserve">0.045 </w:t>
            </w:r>
          </w:p>
          <w:p w14:paraId="05A17E9C" w14:textId="6E175B0C" w:rsidR="00B7094C" w:rsidRDefault="0023530C" w:rsidP="00B7094C">
            <w:pPr>
              <w:spacing w:line="480" w:lineRule="auto"/>
            </w:pPr>
            <w:r>
              <w:t>(</w:t>
            </w:r>
            <w:r w:rsidR="00B70430">
              <w:t>0.03 to 0.06)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F82D7E7" w14:textId="4D3EA944" w:rsidR="00B7094C" w:rsidRDefault="00364807" w:rsidP="00B7094C">
            <w:pPr>
              <w:spacing w:line="480" w:lineRule="auto"/>
            </w:pPr>
            <w:r>
              <w:t>41,73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1C032" w14:textId="5FE99136" w:rsidR="00B7094C" w:rsidRPr="00283172" w:rsidRDefault="00C862A4" w:rsidP="00B7094C">
            <w:pPr>
              <w:spacing w:line="480" w:lineRule="auto"/>
            </w:pPr>
            <w:r>
              <w:t>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3EAFE" w14:textId="2EB7643D" w:rsidR="00B7094C" w:rsidRPr="00283172" w:rsidRDefault="00C862A4" w:rsidP="00B7094C">
            <w:pPr>
              <w:spacing w:line="480" w:lineRule="auto"/>
            </w:pPr>
            <w:r>
              <w:t>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2BC84" w14:textId="647E4D0A" w:rsidR="00B7094C" w:rsidRPr="00283172" w:rsidRDefault="00C862A4" w:rsidP="00B7094C">
            <w:pPr>
              <w:spacing w:line="480" w:lineRule="auto"/>
            </w:pPr>
            <w:r>
              <w:t>0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CD8EB" w14:textId="00EC49C6" w:rsidR="00B7094C" w:rsidRPr="00283172" w:rsidRDefault="00C862A4" w:rsidP="00B7094C">
            <w:pPr>
              <w:spacing w:line="480" w:lineRule="auto"/>
            </w:pPr>
            <w:r>
              <w:t>4%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46E97" w14:textId="2EBAC998" w:rsidR="00B7094C" w:rsidRPr="00283172" w:rsidRDefault="00C862A4" w:rsidP="00B7094C">
            <w:pPr>
              <w:spacing w:line="480" w:lineRule="auto"/>
            </w:pPr>
            <w:r>
              <w:t>8</w:t>
            </w:r>
            <w:r w:rsidR="00C43594">
              <w:t>1</w:t>
            </w:r>
            <w:r>
              <w:t>%</w:t>
            </w:r>
          </w:p>
        </w:tc>
      </w:tr>
    </w:tbl>
    <w:bookmarkEnd w:id="0"/>
    <w:p w14:paraId="549FAD29" w14:textId="0BCBF3E0" w:rsidR="00B7094C" w:rsidRDefault="00B7094C" w:rsidP="00B7094C">
      <w:pPr>
        <w:spacing w:line="480" w:lineRule="auto"/>
        <w:rPr>
          <w:rFonts w:eastAsia="Times New Roman" w:cs="Times New Roman"/>
          <w:iCs/>
        </w:rPr>
      </w:pPr>
      <w:r w:rsidRPr="00E6573B">
        <w:rPr>
          <w:vertAlign w:val="superscript"/>
        </w:rPr>
        <w:t xml:space="preserve">a </w:t>
      </w:r>
      <w:r w:rsidRPr="00E6573B">
        <w:rPr>
          <w:rFonts w:eastAsia="Calibri"/>
          <w:bCs/>
        </w:rPr>
        <w:t>point estimates are based on the unadjusted analysis (costs n=</w:t>
      </w:r>
      <w:r>
        <w:rPr>
          <w:rFonts w:eastAsia="Calibri"/>
          <w:bCs/>
        </w:rPr>
        <w:t>2</w:t>
      </w:r>
      <w:r w:rsidR="0066197B">
        <w:rPr>
          <w:rFonts w:eastAsia="Calibri"/>
          <w:bCs/>
        </w:rPr>
        <w:t>56</w:t>
      </w:r>
      <w:r w:rsidRPr="00E6573B">
        <w:rPr>
          <w:rFonts w:eastAsia="Calibri"/>
          <w:bCs/>
        </w:rPr>
        <w:t>, QALYs n=</w:t>
      </w:r>
      <w:r w:rsidR="00882209">
        <w:rPr>
          <w:rFonts w:eastAsia="Calibri"/>
          <w:bCs/>
        </w:rPr>
        <w:t>251</w:t>
      </w:r>
      <w:r w:rsidRPr="00E6573B">
        <w:rPr>
          <w:rFonts w:eastAsia="Calibri"/>
          <w:bCs/>
        </w:rPr>
        <w:t>;</w:t>
      </w:r>
      <w:r w:rsidRPr="00E6573B">
        <w:rPr>
          <w:rFonts w:ascii="Verdana" w:eastAsia="Calibri" w:hAnsi="Verdana" w:cs="Times New Roman"/>
          <w:b/>
        </w:rPr>
        <w:t xml:space="preserve"> </w:t>
      </w:r>
      <w:r w:rsidRPr="00E6573B">
        <w:rPr>
          <w:vertAlign w:val="superscript"/>
        </w:rPr>
        <w:t>b</w:t>
      </w:r>
      <w:r w:rsidRPr="00E6573B">
        <w:t xml:space="preserve"> Incremental</w:t>
      </w:r>
      <w:r w:rsidRPr="00E6573B">
        <w:rPr>
          <w:vertAlign w:val="superscript"/>
        </w:rPr>
        <w:t xml:space="preserve"> </w:t>
      </w:r>
      <w:r w:rsidRPr="00E6573B">
        <w:t>results based on adjusted analysis (n=</w:t>
      </w:r>
      <w:r w:rsidR="00C26F2B">
        <w:t>249</w:t>
      </w:r>
      <w:r w:rsidRPr="00E6573B">
        <w:t>)</w:t>
      </w:r>
      <w:r w:rsidRPr="00E6573B">
        <w:rPr>
          <w:rFonts w:eastAsia="Times New Roman" w:cs="Times New Roman"/>
          <w:i/>
        </w:rPr>
        <w:t>;</w:t>
      </w:r>
      <w:r w:rsidRPr="00E6573B">
        <w:rPr>
          <w:rFonts w:eastAsia="Times New Roman" w:cs="Times New Roman"/>
          <w:iCs/>
        </w:rPr>
        <w:t xml:space="preserve"> CI = confidence interval; ICER = incremental cost-effectiveness ratio; QALY = quality-adjusted life year; SD = standard deviation.</w:t>
      </w:r>
    </w:p>
    <w:p w14:paraId="26C3C7FC" w14:textId="77777777" w:rsidR="00B7094C" w:rsidRDefault="00B7094C" w:rsidP="00B7094C">
      <w:pPr>
        <w:spacing w:line="480" w:lineRule="auto"/>
        <w:rPr>
          <w:rFonts w:eastAsia="Times New Roman" w:cs="Times New Roman"/>
          <w:iCs/>
        </w:rPr>
      </w:pPr>
    </w:p>
    <w:p w14:paraId="4A8B4886" w14:textId="77777777" w:rsidR="002C7FB9" w:rsidRDefault="002C7FB9"/>
    <w:sectPr w:rsidR="002C7FB9" w:rsidSect="00B709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4C"/>
    <w:rsid w:val="00131781"/>
    <w:rsid w:val="0023530C"/>
    <w:rsid w:val="002C7FB9"/>
    <w:rsid w:val="00316DFE"/>
    <w:rsid w:val="00360987"/>
    <w:rsid w:val="00364807"/>
    <w:rsid w:val="00437097"/>
    <w:rsid w:val="004F701F"/>
    <w:rsid w:val="005D7E3A"/>
    <w:rsid w:val="00653139"/>
    <w:rsid w:val="0066197B"/>
    <w:rsid w:val="006E515E"/>
    <w:rsid w:val="00882209"/>
    <w:rsid w:val="00892653"/>
    <w:rsid w:val="00A72F52"/>
    <w:rsid w:val="00B70430"/>
    <w:rsid w:val="00B7094C"/>
    <w:rsid w:val="00BC4A88"/>
    <w:rsid w:val="00BE07DC"/>
    <w:rsid w:val="00C26F2B"/>
    <w:rsid w:val="00C43594"/>
    <w:rsid w:val="00C819C9"/>
    <w:rsid w:val="00C862A4"/>
    <w:rsid w:val="00D041F5"/>
    <w:rsid w:val="00DB2F89"/>
    <w:rsid w:val="00DC75BD"/>
    <w:rsid w:val="00E26789"/>
    <w:rsid w:val="00E344BA"/>
    <w:rsid w:val="00EC7B0F"/>
    <w:rsid w:val="00F32F27"/>
    <w:rsid w:val="00FD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0843"/>
  <w15:chartTrackingRefBased/>
  <w15:docId w15:val="{01D3F21B-DAC3-4983-8F3F-5342E8CF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94C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9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9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9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9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9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9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9</Words>
  <Characters>622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16</cp:revision>
  <dcterms:created xsi:type="dcterms:W3CDTF">2026-01-20T16:05:00Z</dcterms:created>
  <dcterms:modified xsi:type="dcterms:W3CDTF">2026-01-20T18:57:00Z</dcterms:modified>
</cp:coreProperties>
</file>